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1F7232" w:rsidR="000035D5" w:rsidRDefault="000035D5">
                            <w:r>
                              <w:t xml:space="preserve">Reported on page number: </w:t>
                            </w:r>
                            <w:r w:rsidR="005C7CA5">
                              <w:t>Page 6, Line 142 – 14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311F7232" w:rsidR="000035D5" w:rsidRDefault="000035D5">
                      <w:r>
                        <w:t xml:space="preserve">Reported on page number: </w:t>
                      </w:r>
                      <w:r w:rsidR="005C7CA5">
                        <w:t>Page 6, Line 142 – 14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6468AB" w:rsidR="000035D5" w:rsidRDefault="000035D5" w:rsidP="000035D5">
                            <w:r>
                              <w:t xml:space="preserve">Reported on page number: </w:t>
                            </w:r>
                            <w:r w:rsidR="005C7CA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4B6468AB" w:rsidR="000035D5" w:rsidRDefault="000035D5" w:rsidP="000035D5">
                      <w:r>
                        <w:t xml:space="preserve">Reported on page number: </w:t>
                      </w:r>
                      <w:r w:rsidR="005C7CA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4A8F4F" w:rsidR="000035D5" w:rsidRDefault="005C7CA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064A8F4F" w:rsidR="000035D5" w:rsidRDefault="005C7CA5"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D54B3D" w:rsidR="000035D5" w:rsidRDefault="005C7CA5" w:rsidP="000035D5">
                            <w:proofErr w:type="spellStart"/>
                            <w:r>
                              <w:t>Permision</w:t>
                            </w:r>
                            <w:proofErr w:type="spellEnd"/>
                            <w:r>
                              <w:t xml:space="preserve"> to conduct the survey was given by the ethics committees of all participating hospitals. (see page 6, line 142-14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26D54B3D" w:rsidR="000035D5" w:rsidRDefault="005C7CA5" w:rsidP="000035D5">
                      <w:proofErr w:type="spellStart"/>
                      <w:r>
                        <w:t>Permision</w:t>
                      </w:r>
                      <w:proofErr w:type="spellEnd"/>
                      <w:r>
                        <w:t xml:space="preserve"> to conduct the survey was given by the ethics committees of all participating hospitals. (see page 6, line 142-146).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FC0CAF2" w:rsidR="000035D5" w:rsidRDefault="005C7CA5" w:rsidP="000035D5">
                            <w:r>
                              <w:t xml:space="preserve">The study was designed in collaboration with local physicians from the participating hospitals, and was also piloted by local hospital staff prior to initiation of the study. The survey was translated by local community members into local dialects </w:t>
                            </w:r>
                            <w:r w:rsidR="00552A1B">
                              <w:t xml:space="preserve">to allow for maximum participation of members of the community.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1FC0CAF2" w:rsidR="000035D5" w:rsidRDefault="005C7CA5" w:rsidP="000035D5">
                      <w:r>
                        <w:t xml:space="preserve">The study was designed in collaboration with local physicians from the participating hospitals, and was also piloted by local hospital staff prior to initiation of the study. The survey was translated by local community members into local dialects </w:t>
                      </w:r>
                      <w:r w:rsidR="00552A1B">
                        <w:t xml:space="preserve">to allow for maximum participation of members of the community. </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6B9C81" w:rsidR="000035D5" w:rsidRDefault="00552A1B" w:rsidP="000035D5">
                            <w:r>
                              <w:t xml:space="preserve">All consent documents and study materials were translated into the local dialect and reviewed by community members for accuracy. During the consent process a local member of the study team fluent in the local dialect was available to explain the study in detail and answer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E6B9C81" w:rsidR="000035D5" w:rsidRDefault="00552A1B" w:rsidP="000035D5">
                      <w:r>
                        <w:t xml:space="preserve">All consent documents and study materials were translated into the local dialect and reviewed by community members for accuracy. During the consent process a local member of the study team fluent in the local dialect was available to explain the study in detail and answer quest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6C945E">
                <wp:simplePos x="0" y="0"/>
                <wp:positionH relativeFrom="margin">
                  <wp:posOffset>4445</wp:posOffset>
                </wp:positionH>
                <wp:positionV relativeFrom="paragraph">
                  <wp:posOffset>697865</wp:posOffset>
                </wp:positionV>
                <wp:extent cx="6857365" cy="1665605"/>
                <wp:effectExtent l="0" t="0" r="13335"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7365" cy="1665605"/>
                        </a:xfrm>
                        <a:prstGeom prst="rect">
                          <a:avLst/>
                        </a:prstGeom>
                        <a:solidFill>
                          <a:srgbClr val="FFFFFF"/>
                        </a:solidFill>
                        <a:ln w="9525">
                          <a:solidFill>
                            <a:srgbClr val="193A65"/>
                          </a:solidFill>
                          <a:miter lim="800000"/>
                          <a:headEnd/>
                          <a:tailEnd/>
                        </a:ln>
                      </wps:spPr>
                      <wps:txbx>
                        <w:txbxContent>
                          <w:p w14:paraId="63B5C0C8" w14:textId="1D3568ED" w:rsidR="000035D5" w:rsidRDefault="00552A1B" w:rsidP="000035D5">
                            <w:r>
                              <w:t xml:space="preserve">Yes. </w:t>
                            </w:r>
                            <w:r w:rsidR="00EE29B3">
                              <w:t xml:space="preserve">English is one of the official national languages of India, where the study was conducted. All medical education in India is conducted in English. The primary stakeholders who would make use of the findings of this study (hospital administration, emergency department staff, providers of medical services and medical education) can reasonably be expected to be fluent in English. Copies of this report will be shared with all participating institutions. Local faculty are encouraged to share these findings with their hospital </w:t>
                            </w:r>
                            <w:proofErr w:type="spellStart"/>
                            <w:r w:rsidR="00EE29B3">
                              <w:t>adminstation</w:t>
                            </w:r>
                            <w:proofErr w:type="spellEnd"/>
                            <w:r w:rsidR="00EE29B3">
                              <w:t>. Furthermore, we intend to submit these findings for presentation at a local emergency medicine conference so as to share our findings with the local emergency medicine community</w:t>
                            </w:r>
                            <w:r w:rsidR="00A46547">
                              <w:t xml:space="preserve"> and stimulate discussion around future research</w:t>
                            </w:r>
                            <w:r w:rsidR="00EE29B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5pt;margin-top:54.95pt;width:539.95pt;height:131.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" strokecolor="#193a65">
                <v:textbox>
                  <w:txbxContent>
                    <w:p w14:paraId="63B5C0C8" w14:textId="1D3568ED" w:rsidR="000035D5" w:rsidRDefault="00552A1B" w:rsidP="000035D5">
                      <w:r>
                        <w:t xml:space="preserve">Yes. </w:t>
                      </w:r>
                      <w:r w:rsidR="00EE29B3">
                        <w:t xml:space="preserve">English is one of the official national languages of India, where the study was conducted. All medical education in India is conducted in English. The primary stakeholders who would make use of the findings of this study (hospital administration, emergency department staff, providers of medical services and medical education) can reasonably be expected to be fluent in English. Copies of this report will be shared with all participating institutions. Local faculty are encouraged to share these findings with their hospital </w:t>
                      </w:r>
                      <w:proofErr w:type="spellStart"/>
                      <w:r w:rsidR="00EE29B3">
                        <w:t>adminstation</w:t>
                      </w:r>
                      <w:proofErr w:type="spellEnd"/>
                      <w:r w:rsidR="00EE29B3">
                        <w:t>. Furthermore, we intend to submit these findings for presentation at a local emergency medicine conference so as to share our findings with the local emergency medicine community</w:t>
                      </w:r>
                      <w:r w:rsidR="00A46547">
                        <w:t xml:space="preserve"> and stimulate </w:t>
                      </w:r>
                      <w:bookmarkStart w:id="8" w:name="_GoBack"/>
                      <w:bookmarkEnd w:id="8"/>
                      <w:r w:rsidR="00A46547">
                        <w:t>discussion around future research</w:t>
                      </w:r>
                      <w:r w:rsidR="00EE29B3">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09BB31" w:rsidR="000035D5" w:rsidRDefault="00552A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4D09BB31" w:rsidR="000035D5" w:rsidRDefault="00552A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A1C32A" w:rsidR="000035D5" w:rsidRDefault="00552A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23A1C32A" w:rsidR="000035D5" w:rsidRDefault="00552A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FAC293" w:rsidR="000035D5" w:rsidRDefault="00552A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2BFAC293" w:rsidR="000035D5" w:rsidRDefault="00552A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3E96F8" w:rsidR="000035D5" w:rsidRDefault="00552A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0A3E96F8" w:rsidR="000035D5" w:rsidRDefault="00552A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93F15D" w:rsidR="000035D5" w:rsidRDefault="00552A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0B93F15D" w:rsidR="000035D5" w:rsidRDefault="00552A1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541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82E7F" w14:textId="77777777" w:rsidR="00BA5415" w:rsidRDefault="00BA5415" w:rsidP="00F57A3B">
      <w:r>
        <w:separator/>
      </w:r>
    </w:p>
  </w:endnote>
  <w:endnote w:type="continuationSeparator" w:id="0">
    <w:p w14:paraId="372EAD44" w14:textId="77777777" w:rsidR="00BA5415" w:rsidRDefault="00BA54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9B7D29" w14:textId="77777777" w:rsidR="00BA5415" w:rsidRDefault="00BA5415" w:rsidP="00F57A3B">
      <w:r>
        <w:separator/>
      </w:r>
    </w:p>
  </w:footnote>
  <w:footnote w:type="continuationSeparator" w:id="0">
    <w:p w14:paraId="5077228F" w14:textId="77777777" w:rsidR="00BA5415" w:rsidRDefault="00BA54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BB9"/>
    <w:rsid w:val="00040B6A"/>
    <w:rsid w:val="000F365D"/>
    <w:rsid w:val="00116E71"/>
    <w:rsid w:val="00335779"/>
    <w:rsid w:val="004A7A57"/>
    <w:rsid w:val="00541C18"/>
    <w:rsid w:val="00552A1B"/>
    <w:rsid w:val="00580384"/>
    <w:rsid w:val="005C7CA5"/>
    <w:rsid w:val="0069423E"/>
    <w:rsid w:val="00831ADE"/>
    <w:rsid w:val="00841F25"/>
    <w:rsid w:val="008E2E83"/>
    <w:rsid w:val="009364D9"/>
    <w:rsid w:val="00A43F5B"/>
    <w:rsid w:val="00A46547"/>
    <w:rsid w:val="00A86A49"/>
    <w:rsid w:val="00BA5415"/>
    <w:rsid w:val="00E004E6"/>
    <w:rsid w:val="00EE29B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4B4D7-DCC8-CC49-B63E-287C2787B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vin Davey</cp:lastModifiedBy>
  <cp:revision>2</cp:revision>
  <dcterms:created xsi:type="dcterms:W3CDTF">2022-01-12T19:42:00Z</dcterms:created>
  <dcterms:modified xsi:type="dcterms:W3CDTF">2022-01-12T19:42:00Z</dcterms:modified>
</cp:coreProperties>
</file>